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17FA8" w14:textId="77777777" w:rsidR="001C5361" w:rsidRDefault="001C5361" w:rsidP="001C5361">
      <w:pPr>
        <w:rPr>
          <w:rFonts w:ascii="Times New Roman" w:hAnsi="Times New Roman" w:cs="Times New Roman"/>
          <w:sz w:val="24"/>
        </w:rPr>
      </w:pPr>
      <w:r w:rsidRPr="00D438B2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</w:t>
      </w:r>
      <w:r w:rsidRPr="00D438B2">
        <w:rPr>
          <w:rFonts w:ascii="Times New Roman" w:hAnsi="Times New Roman" w:cs="Times New Roman"/>
          <w:sz w:val="24"/>
        </w:rPr>
        <w:t xml:space="preserve"> Lasso Regression Variable Selection</w:t>
      </w:r>
    </w:p>
    <w:tbl>
      <w:tblPr>
        <w:tblW w:w="8306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1C5361" w:rsidRPr="00D438B2" w14:paraId="216E029C" w14:textId="77777777" w:rsidTr="000F726D">
        <w:trPr>
          <w:trHeight w:val="315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B322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13355" w14:textId="77777777" w:rsidR="001C5361" w:rsidRPr="00D438B2" w:rsidRDefault="001C5361" w:rsidP="000F7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Coefficient before Lasso regression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AF9E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Coefficient after Lasso regressio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1EB5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Selected (Yes/No)</w:t>
            </w:r>
          </w:p>
        </w:tc>
      </w:tr>
      <w:tr w:rsidR="001C5361" w:rsidRPr="00D438B2" w14:paraId="70608441" w14:textId="77777777" w:rsidTr="000F726D">
        <w:trPr>
          <w:trHeight w:val="315"/>
        </w:trPr>
        <w:tc>
          <w:tcPr>
            <w:tcW w:w="20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6CF46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A7789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0227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8AB1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0899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7A56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4748874D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EA1E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AKI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70C1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217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7A606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8FB9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71E1D0BC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7B7EB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Albumin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857D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147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DCF0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B50A6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4157D67D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1B3C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ALT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BDB3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0351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6F200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0216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EDC56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65AB01FD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CC4E0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Anion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Gap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958F9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0335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735C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6EDBC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310BD1CE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825B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AEEE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000226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B506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88CBC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6F2309CD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C869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CHF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3C53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0B21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C9BD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2D84C90F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BEBF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Creatinine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9461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305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63B46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BD20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16F34FC1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2039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DM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17C9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229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5B5E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01AD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13C8B591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74CD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INR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AE67C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906D9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8B0F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509BCFCD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A2F0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Lac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9FD19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163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F89B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2FEF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38ABE9C5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FBA4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MBP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AD2B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227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3BAC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0885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6CE2D9D8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3F4D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Mechanical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ventilation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3F65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827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EC14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9677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16698BEE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C290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Platelets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EF199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00237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73E5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E8B0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4B5729F3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9D5E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Potassium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F810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0949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5539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4993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5758A12C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12DFC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E0D2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189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BDE5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CD65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5971D6E0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C0AB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RBC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33636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678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3B70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108F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6849748E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D45D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RDW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D0340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651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2864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6AF22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16DC3A24" w14:textId="77777777" w:rsidTr="000F726D">
        <w:trPr>
          <w:trHeight w:val="315"/>
        </w:trPr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9572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RR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2799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412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0908C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5FEC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09CC1F72" w14:textId="77777777" w:rsidTr="000F726D">
        <w:trPr>
          <w:trHeight w:val="315"/>
        </w:trPr>
        <w:tc>
          <w:tcPr>
            <w:tcW w:w="20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F37B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RT</w:t>
            </w:r>
          </w:p>
        </w:tc>
        <w:tc>
          <w:tcPr>
            <w:tcW w:w="207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A447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626</w:t>
            </w:r>
          </w:p>
        </w:tc>
        <w:tc>
          <w:tcPr>
            <w:tcW w:w="20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29920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207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9242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1542939F" w14:textId="77777777" w:rsidTr="000F726D">
        <w:trPr>
          <w:trHeight w:val="315"/>
        </w:trPr>
        <w:tc>
          <w:tcPr>
            <w:tcW w:w="20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F0BE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0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7FB7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15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8370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456C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70079CAA" w14:textId="77777777" w:rsidTr="000F726D">
        <w:trPr>
          <w:trHeight w:val="315"/>
        </w:trPr>
        <w:tc>
          <w:tcPr>
            <w:tcW w:w="20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6077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Sodium</w:t>
            </w:r>
          </w:p>
        </w:tc>
        <w:tc>
          <w:tcPr>
            <w:tcW w:w="20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A203F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000107</w:t>
            </w:r>
          </w:p>
        </w:tc>
        <w:tc>
          <w:tcPr>
            <w:tcW w:w="20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408E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71F4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0B3DDA30" w14:textId="77777777" w:rsidTr="000F726D">
        <w:trPr>
          <w:trHeight w:val="315"/>
        </w:trPr>
        <w:tc>
          <w:tcPr>
            <w:tcW w:w="2076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21699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2077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9DAB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189</w:t>
            </w:r>
          </w:p>
        </w:tc>
        <w:tc>
          <w:tcPr>
            <w:tcW w:w="2076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7ED4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94</w:t>
            </w:r>
          </w:p>
        </w:tc>
        <w:tc>
          <w:tcPr>
            <w:tcW w:w="2077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5A37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555DA8DA" w14:textId="77777777" w:rsidTr="000F726D">
        <w:trPr>
          <w:trHeight w:val="315"/>
        </w:trPr>
        <w:tc>
          <w:tcPr>
            <w:tcW w:w="20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82CDE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Total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Bilirubin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E1AC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349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67E9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203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24995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232B7C3B" w14:textId="77777777" w:rsidTr="000F726D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3973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Use.of.CA</w:t>
            </w:r>
          </w:p>
        </w:tc>
        <w:tc>
          <w:tcPr>
            <w:tcW w:w="207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D525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735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D2F1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603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3A05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301F2ABA" w14:textId="77777777" w:rsidTr="000F726D">
        <w:trPr>
          <w:trHeight w:val="315"/>
        </w:trPr>
        <w:tc>
          <w:tcPr>
            <w:tcW w:w="2076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9AD9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Use.of.GCs</w:t>
            </w:r>
            <w:proofErr w:type="spellEnd"/>
            <w:proofErr w:type="gramEnd"/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6332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306</w:t>
            </w:r>
          </w:p>
        </w:tc>
        <w:tc>
          <w:tcPr>
            <w:tcW w:w="20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463B0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-0.0519</w:t>
            </w:r>
          </w:p>
        </w:tc>
        <w:tc>
          <w:tcPr>
            <w:tcW w:w="20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12397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1C5361" w:rsidRPr="00D438B2" w14:paraId="7E91607E" w14:textId="77777777" w:rsidTr="000F726D">
        <w:trPr>
          <w:trHeight w:val="315"/>
        </w:trPr>
        <w:tc>
          <w:tcPr>
            <w:tcW w:w="20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6F75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Use.of.HAS</w:t>
            </w:r>
            <w:proofErr w:type="spellEnd"/>
          </w:p>
        </w:tc>
        <w:tc>
          <w:tcPr>
            <w:tcW w:w="207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C83CD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20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92138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C41B3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C5361" w:rsidRPr="00D438B2" w14:paraId="37A36447" w14:textId="77777777" w:rsidTr="000F726D">
        <w:trPr>
          <w:trHeight w:val="315"/>
        </w:trPr>
        <w:tc>
          <w:tcPr>
            <w:tcW w:w="2076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FB444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WBC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35D2A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.00346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9BA2B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80061" w14:textId="77777777" w:rsidR="001C5361" w:rsidRPr="00D438B2" w:rsidRDefault="001C5361" w:rsidP="000F7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38B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</w:tbl>
    <w:p w14:paraId="124AC5DF" w14:textId="77777777" w:rsidR="001C5361" w:rsidRPr="000324A2" w:rsidRDefault="001C5361" w:rsidP="001C5361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324A2">
        <w:rPr>
          <w:rFonts w:ascii="Times New Roman" w:hAnsi="Times New Roman" w:cs="Times New Roman" w:hint="eastAsia"/>
          <w:sz w:val="21"/>
          <w:szCs w:val="21"/>
        </w:rPr>
        <w:t>Note: STATUS refers to whether the patient died in the hospital. AKI, acute kidney injury; CHF, congestive heart failure; DM, diabetes mellitus; Mechanical ventilation, mechanical ventilation; HAS, human albumin injection; Use of GCs, use of glucocorticoids; Use of CA, use of catecholamines; SAPS-II, simplified acute physiology score.</w:t>
      </w:r>
    </w:p>
    <w:p w14:paraId="5626E7FE" w14:textId="77777777" w:rsidR="005B6808" w:rsidRDefault="005B6808">
      <w:pPr>
        <w:rPr>
          <w:rFonts w:hint="eastAsia"/>
        </w:rPr>
        <w:sectPr w:rsidR="005B6808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EF76B2" w14:textId="77E607A2" w:rsid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5B6808">
        <w:rPr>
          <w:rFonts w:ascii="Times New Roman" w:hAnsi="Times New Roman" w:cs="Times New Roman"/>
          <w:sz w:val="24"/>
        </w:rPr>
        <w:lastRenderedPageBreak/>
        <w:t>Table S2 Sensitivity analysis of model performance between imputed dataset and complete c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1"/>
        <w:gridCol w:w="1349"/>
        <w:gridCol w:w="1349"/>
        <w:gridCol w:w="174"/>
        <w:gridCol w:w="1284"/>
        <w:gridCol w:w="1289"/>
      </w:tblGrid>
      <w:tr w:rsidR="005B6808" w:rsidRPr="005B6808" w14:paraId="6402402F" w14:textId="77777777" w:rsidTr="005B6808">
        <w:trPr>
          <w:trHeight w:val="312"/>
        </w:trPr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B7882" w14:textId="77777777" w:rsidR="005B6808" w:rsidRPr="005B6808" w:rsidRDefault="005B6808" w:rsidP="000F72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8AB9D0" w14:textId="77777777" w:rsidR="005B6808" w:rsidRPr="005B6808" w:rsidRDefault="005B6808" w:rsidP="000F726D">
            <w:pPr>
              <w:widowControl/>
              <w:spacing w:after="0" w:line="24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74F4E" w14:textId="77777777" w:rsidR="005B6808" w:rsidRPr="005B6808" w:rsidRDefault="005B6808" w:rsidP="000F726D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A4F02" w14:textId="586200F1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er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5DA3E" w14:textId="03E57670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pper</w:t>
            </w:r>
          </w:p>
        </w:tc>
      </w:tr>
      <w:tr w:rsidR="005B6808" w:rsidRPr="005B6808" w14:paraId="008BD99D" w14:textId="77777777" w:rsidTr="005B6808">
        <w:trPr>
          <w:trHeight w:val="312"/>
        </w:trPr>
        <w:tc>
          <w:tcPr>
            <w:tcW w:w="17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6525BD" w14:textId="4C78BC7A" w:rsidR="005B6808" w:rsidRPr="005B6808" w:rsidRDefault="005B6808" w:rsidP="000F72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put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t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659542" w14:textId="77777777" w:rsidR="005B6808" w:rsidRPr="005B6808" w:rsidRDefault="005B6808" w:rsidP="000F726D">
            <w:pPr>
              <w:widowControl/>
              <w:spacing w:after="0" w:line="240" w:lineRule="auto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1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1BD766" w14:textId="77777777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29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F233667" w14:textId="77777777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613</w:t>
            </w:r>
          </w:p>
        </w:tc>
        <w:tc>
          <w:tcPr>
            <w:tcW w:w="7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EAD8CC" w14:textId="77777777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044</w:t>
            </w:r>
          </w:p>
        </w:tc>
      </w:tr>
      <w:tr w:rsidR="005B6808" w:rsidRPr="005B6808" w14:paraId="1DE007D8" w14:textId="77777777" w:rsidTr="005B6808">
        <w:trPr>
          <w:trHeight w:val="312"/>
        </w:trPr>
        <w:tc>
          <w:tcPr>
            <w:tcW w:w="17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2804CD" w14:textId="7DBF4D46" w:rsidR="005B6808" w:rsidRPr="005B6808" w:rsidRDefault="005B6808" w:rsidP="000F72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ses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4CD8C1" w14:textId="77777777" w:rsidR="005B6808" w:rsidRPr="005B6808" w:rsidRDefault="005B6808" w:rsidP="000F726D">
            <w:pPr>
              <w:widowControl/>
              <w:spacing w:after="0" w:line="240" w:lineRule="auto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5B6808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01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2456DE" w14:textId="77777777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67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A255047" w14:textId="77777777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62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856E29" w14:textId="77777777" w:rsidR="005B6808" w:rsidRPr="005B6808" w:rsidRDefault="005B6808" w:rsidP="000F7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680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73</w:t>
            </w:r>
          </w:p>
        </w:tc>
      </w:tr>
    </w:tbl>
    <w:p w14:paraId="14FD59A4" w14:textId="77777777" w:rsid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  <w:sectPr w:rsidR="005B68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A93C31" w14:textId="2CCB18C9" w:rsid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5B6808">
        <w:rPr>
          <w:rFonts w:ascii="Times New Roman" w:hAnsi="Times New Roman" w:cs="Times New Roman"/>
          <w:sz w:val="24"/>
        </w:rPr>
        <w:lastRenderedPageBreak/>
        <w:t>Table S3</w:t>
      </w:r>
      <w:r w:rsidRPr="005B6808">
        <w:rPr>
          <w:rFonts w:hint="eastAsia"/>
          <w:sz w:val="24"/>
        </w:rPr>
        <w:t xml:space="preserve"> </w:t>
      </w:r>
      <w:r w:rsidRPr="005B6808">
        <w:rPr>
          <w:rFonts w:ascii="Times New Roman" w:hAnsi="Times New Roman" w:cs="Times New Roman" w:hint="eastAsia"/>
          <w:sz w:val="24"/>
        </w:rPr>
        <w:t>Comparison of the predictive performance between the Nomogram and SAPS-II score across three cohorts</w:t>
      </w:r>
    </w:p>
    <w:tbl>
      <w:tblPr>
        <w:tblStyle w:val="af2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7"/>
        <w:gridCol w:w="714"/>
        <w:gridCol w:w="137"/>
        <w:gridCol w:w="2414"/>
        <w:gridCol w:w="2268"/>
        <w:gridCol w:w="143"/>
        <w:gridCol w:w="1700"/>
      </w:tblGrid>
      <w:tr w:rsidR="005B6808" w:rsidRPr="00FA2713" w14:paraId="73CF8222" w14:textId="77777777" w:rsidTr="000F726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3A369B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color w:val="1F1F1F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Cohor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4D959A" w14:textId="77777777" w:rsidR="005B6808" w:rsidRPr="00FA2713" w:rsidRDefault="005B6808" w:rsidP="000F726D">
            <w:pPr>
              <w:ind w:firstLineChars="100" w:firstLine="210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0FEC1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Nomogram AUC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E9E25F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SAPS-II AUC (95% 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E0917" w14:textId="457B2F0B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DeLong</w:t>
            </w:r>
            <w:r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_</w:t>
            </w:r>
            <w:r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P_Value</w:t>
            </w:r>
            <w:proofErr w:type="spellEnd"/>
          </w:p>
        </w:tc>
      </w:tr>
      <w:tr w:rsidR="005B6808" w:rsidRPr="00FA2713" w14:paraId="627DD963" w14:textId="77777777" w:rsidTr="000F726D"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7AC036D4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Training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3B04532F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1701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2FF808C4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0.783 (0.761–0.804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5975271C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0.723(0.698 - 0.746)</w:t>
            </w:r>
          </w:p>
          <w:p w14:paraId="7E6A4A30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EAD1EA7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&lt; 0.001</w:t>
            </w:r>
          </w:p>
        </w:tc>
      </w:tr>
      <w:tr w:rsidR="005B6808" w:rsidRPr="00FA2713" w14:paraId="5D5F11CF" w14:textId="77777777" w:rsidTr="000F726D">
        <w:tc>
          <w:tcPr>
            <w:tcW w:w="1271" w:type="dxa"/>
            <w:gridSpan w:val="2"/>
          </w:tcPr>
          <w:p w14:paraId="11099A50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14:paraId="38719F64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2414" w:type="dxa"/>
          </w:tcPr>
          <w:p w14:paraId="79FC9F3C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6B75ADD1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</w:tcPr>
          <w:p w14:paraId="1C9A0FDB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</w:tr>
      <w:tr w:rsidR="005B6808" w:rsidRPr="00FA2713" w14:paraId="602FC642" w14:textId="77777777" w:rsidTr="000F726D">
        <w:tc>
          <w:tcPr>
            <w:tcW w:w="1271" w:type="dxa"/>
            <w:gridSpan w:val="2"/>
          </w:tcPr>
          <w:p w14:paraId="233B1675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Internal Validation</w:t>
            </w:r>
          </w:p>
        </w:tc>
        <w:tc>
          <w:tcPr>
            <w:tcW w:w="851" w:type="dxa"/>
            <w:gridSpan w:val="2"/>
          </w:tcPr>
          <w:p w14:paraId="2CD93B54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729</w:t>
            </w:r>
          </w:p>
        </w:tc>
        <w:tc>
          <w:tcPr>
            <w:tcW w:w="2414" w:type="dxa"/>
          </w:tcPr>
          <w:p w14:paraId="24C5E188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0.763 (0.729-0.796)</w:t>
            </w:r>
          </w:p>
        </w:tc>
        <w:tc>
          <w:tcPr>
            <w:tcW w:w="2411" w:type="dxa"/>
            <w:gridSpan w:val="2"/>
          </w:tcPr>
          <w:p w14:paraId="5669D3FB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0.741(0.706 - 0.777)</w:t>
            </w:r>
          </w:p>
        </w:tc>
        <w:tc>
          <w:tcPr>
            <w:tcW w:w="1700" w:type="dxa"/>
          </w:tcPr>
          <w:p w14:paraId="34F61927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0.287</w:t>
            </w:r>
          </w:p>
        </w:tc>
      </w:tr>
      <w:tr w:rsidR="005B6808" w:rsidRPr="00FA2713" w14:paraId="0F6995E6" w14:textId="77777777" w:rsidTr="000F726D">
        <w:tc>
          <w:tcPr>
            <w:tcW w:w="1271" w:type="dxa"/>
            <w:gridSpan w:val="2"/>
          </w:tcPr>
          <w:p w14:paraId="23D5AAB2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14:paraId="57022489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2414" w:type="dxa"/>
          </w:tcPr>
          <w:p w14:paraId="08408C9E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1" w:type="dxa"/>
            <w:gridSpan w:val="2"/>
          </w:tcPr>
          <w:p w14:paraId="2F5F2BA4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</w:tcPr>
          <w:p w14:paraId="711A0CCA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</w:p>
        </w:tc>
      </w:tr>
      <w:tr w:rsidR="005B6808" w:rsidRPr="00FA2713" w14:paraId="431CDAB5" w14:textId="77777777" w:rsidTr="000F726D"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60A85D6A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External Validation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36148293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352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BE21DCA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0.745 (0.692-0.797)</w:t>
            </w: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3C9DA6CC" w14:textId="77777777" w:rsidR="005B6808" w:rsidRPr="00FA2713" w:rsidRDefault="005B6808" w:rsidP="000F726D">
            <w:pPr>
              <w:jc w:val="both"/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color w:val="1F1F1F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798 (0.750–0.847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714C6D7" w14:textId="77777777" w:rsidR="005B6808" w:rsidRPr="00FA2713" w:rsidRDefault="005B6808" w:rsidP="000F726D">
            <w:pPr>
              <w:rPr>
                <w:rFonts w:ascii="Times New Roman" w:eastAsiaTheme="majorHAnsi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0.080</w:t>
            </w:r>
          </w:p>
        </w:tc>
      </w:tr>
    </w:tbl>
    <w:p w14:paraId="3F7B9067" w14:textId="77777777" w:rsid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  <w:sectPr w:rsidR="005B68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77001D" w14:textId="5EF89765" w:rsid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5B6808">
        <w:rPr>
          <w:rFonts w:ascii="Times New Roman" w:hAnsi="Times New Roman" w:cs="Times New Roman"/>
          <w:sz w:val="24"/>
        </w:rPr>
        <w:lastRenderedPageBreak/>
        <w:t>Table S4</w:t>
      </w:r>
      <w:r w:rsidRPr="005B6808">
        <w:rPr>
          <w:rFonts w:ascii="Times New Roman" w:hAnsi="Times New Roman" w:cs="Times New Roman" w:hint="eastAsia"/>
          <w:sz w:val="24"/>
        </w:rPr>
        <w:t xml:space="preserve"> Sub-group analysis: Head-to-head comparison of AUCs among three predictive model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8"/>
        <w:gridCol w:w="1526"/>
        <w:gridCol w:w="698"/>
        <w:gridCol w:w="2104"/>
        <w:gridCol w:w="1950"/>
      </w:tblGrid>
      <w:tr w:rsidR="005B6808" w:rsidRPr="008C03C3" w14:paraId="1AB218C1" w14:textId="77777777" w:rsidTr="000F726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14CCF3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07387A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0E94FB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765A58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74B0DE" w14:textId="1484B0E1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DeLong</w:t>
            </w:r>
            <w:r>
              <w:rPr>
                <w:rFonts w:ascii="Times New Roman" w:eastAsiaTheme="majorHAnsi" w:hAnsi="Times New Roman" w:cs="Times New Roman" w:hint="eastAsia"/>
                <w:sz w:val="21"/>
                <w:szCs w:val="21"/>
              </w:rPr>
              <w:t xml:space="preserve"> </w:t>
            </w:r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_</w:t>
            </w:r>
            <w:proofErr w:type="spellStart"/>
            <w:r w:rsidRPr="00FA2713">
              <w:rPr>
                <w:rFonts w:ascii="Times New Roman" w:eastAsiaTheme="majorHAnsi" w:hAnsi="Times New Roman" w:cs="Times New Roman"/>
                <w:sz w:val="21"/>
                <w:szCs w:val="21"/>
              </w:rPr>
              <w:t>P_Value</w:t>
            </w:r>
            <w:proofErr w:type="spellEnd"/>
          </w:p>
        </w:tc>
      </w:tr>
      <w:tr w:rsidR="005B6808" w:rsidRPr="008C03C3" w14:paraId="7407D79C" w14:textId="77777777" w:rsidTr="000F726D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6C715D" w14:textId="6BE24390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Externa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alid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45E10B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Nomogram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D717D3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B9AF4D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0.798 (0.672–0.9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86F8E9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5B6808" w:rsidRPr="008C03C3" w14:paraId="09D0ADE4" w14:textId="77777777" w:rsidTr="000F726D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E77B1F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6B536B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SAPS-I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6BECC9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67CEB6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0.737 (0.622–0.85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71E0F9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0.196</w:t>
            </w:r>
          </w:p>
        </w:tc>
      </w:tr>
      <w:tr w:rsidR="005B6808" w:rsidRPr="008C03C3" w14:paraId="6B5758EC" w14:textId="77777777" w:rsidTr="000F726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ABBA01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0B785A" w14:textId="448E03F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 xml:space="preserve">APACHE </w:t>
            </w:r>
            <w:r w:rsidR="00811A1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 </w:t>
            </w: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14F32D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C2076C" w14:textId="77777777" w:rsidR="005B6808" w:rsidRPr="008C03C3" w:rsidRDefault="005B6808" w:rsidP="005B68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0.728 (0.609–0.8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A3A0A9" w14:textId="77777777" w:rsidR="005B6808" w:rsidRPr="008C03C3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03C3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</w:tr>
    </w:tbl>
    <w:p w14:paraId="5773E77E" w14:textId="77777777" w:rsid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  <w:sectPr w:rsidR="005B68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4C29FC" w14:textId="5E4BE358" w:rsidR="005B6808" w:rsidRPr="005B6808" w:rsidRDefault="005B6808" w:rsidP="005B680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5B6808">
        <w:rPr>
          <w:rFonts w:ascii="Times New Roman" w:hAnsi="Times New Roman" w:cs="Times New Roman"/>
          <w:sz w:val="24"/>
        </w:rPr>
        <w:lastRenderedPageBreak/>
        <w:t>Table S5</w:t>
      </w:r>
      <w:r w:rsidRPr="005B6808">
        <w:rPr>
          <w:rFonts w:ascii="Times New Roman" w:hAnsi="Times New Roman" w:cs="Times New Roman" w:hint="eastAsia"/>
          <w:sz w:val="24"/>
        </w:rPr>
        <w:t xml:space="preserve"> </w:t>
      </w:r>
      <w:r w:rsidRPr="005B6808">
        <w:rPr>
          <w:rFonts w:ascii="Times New Roman" w:hAnsi="Times New Roman" w:cs="Times New Roman"/>
          <w:sz w:val="24"/>
        </w:rPr>
        <w:t>Multivariable Logistic Regression Analysis of Predictors Selected by LASSO</w:t>
      </w:r>
    </w:p>
    <w:tbl>
      <w:tblPr>
        <w:tblW w:w="8247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68"/>
        <w:gridCol w:w="1701"/>
        <w:gridCol w:w="2840"/>
        <w:gridCol w:w="1838"/>
      </w:tblGrid>
      <w:tr w:rsidR="005B6808" w:rsidRPr="005B6808" w14:paraId="4163DF57" w14:textId="77777777" w:rsidTr="000F726D">
        <w:trPr>
          <w:trHeight w:val="324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259E8F35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E89F86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Beta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D3CA528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OR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A98C254" w14:textId="0AACBCAD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5B6808" w:rsidRPr="005B6808" w14:paraId="19185402" w14:textId="77777777" w:rsidTr="000F726D">
        <w:trPr>
          <w:trHeight w:val="883"/>
        </w:trPr>
        <w:tc>
          <w:tcPr>
            <w:tcW w:w="1868" w:type="dxa"/>
            <w:tcBorders>
              <w:top w:val="single" w:sz="4" w:space="0" w:color="auto"/>
            </w:tcBorders>
          </w:tcPr>
          <w:p w14:paraId="2F7BE9BE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C2EF65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3466D992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022 (1.013-1.032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8B594BF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369EAF42" w14:textId="77777777" w:rsidTr="000F726D">
        <w:trPr>
          <w:trHeight w:val="883"/>
        </w:trPr>
        <w:tc>
          <w:tcPr>
            <w:tcW w:w="1868" w:type="dxa"/>
          </w:tcPr>
          <w:p w14:paraId="555B846D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RT</w:t>
            </w:r>
          </w:p>
        </w:tc>
        <w:tc>
          <w:tcPr>
            <w:tcW w:w="1701" w:type="dxa"/>
          </w:tcPr>
          <w:p w14:paraId="32F4302D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562</w:t>
            </w:r>
          </w:p>
        </w:tc>
        <w:tc>
          <w:tcPr>
            <w:tcW w:w="2840" w:type="dxa"/>
          </w:tcPr>
          <w:p w14:paraId="5CE8FB5F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754 (1.359-2.266)</w:t>
            </w:r>
          </w:p>
        </w:tc>
        <w:tc>
          <w:tcPr>
            <w:tcW w:w="1838" w:type="dxa"/>
          </w:tcPr>
          <w:p w14:paraId="71006139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161B6230" w14:textId="77777777" w:rsidTr="000F726D">
        <w:trPr>
          <w:trHeight w:val="883"/>
        </w:trPr>
        <w:tc>
          <w:tcPr>
            <w:tcW w:w="1868" w:type="dxa"/>
          </w:tcPr>
          <w:p w14:paraId="00B65205" w14:textId="660E68A9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Use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of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GCs</w:t>
            </w:r>
          </w:p>
        </w:tc>
        <w:tc>
          <w:tcPr>
            <w:tcW w:w="1701" w:type="dxa"/>
          </w:tcPr>
          <w:p w14:paraId="6D753187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-0.307</w:t>
            </w:r>
          </w:p>
        </w:tc>
        <w:tc>
          <w:tcPr>
            <w:tcW w:w="2840" w:type="dxa"/>
          </w:tcPr>
          <w:p w14:paraId="43F9EC39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735 (0.581-0.93)</w:t>
            </w:r>
          </w:p>
        </w:tc>
        <w:tc>
          <w:tcPr>
            <w:tcW w:w="1838" w:type="dxa"/>
          </w:tcPr>
          <w:p w14:paraId="65E8268A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5B6808" w:rsidRPr="005B6808" w14:paraId="29280247" w14:textId="77777777" w:rsidTr="000F726D">
        <w:trPr>
          <w:trHeight w:val="883"/>
        </w:trPr>
        <w:tc>
          <w:tcPr>
            <w:tcW w:w="1868" w:type="dxa"/>
          </w:tcPr>
          <w:p w14:paraId="33928E0D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Use.of.CA</w:t>
            </w:r>
          </w:p>
        </w:tc>
        <w:tc>
          <w:tcPr>
            <w:tcW w:w="1701" w:type="dxa"/>
          </w:tcPr>
          <w:p w14:paraId="18604E8F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814</w:t>
            </w:r>
          </w:p>
        </w:tc>
        <w:tc>
          <w:tcPr>
            <w:tcW w:w="2840" w:type="dxa"/>
          </w:tcPr>
          <w:p w14:paraId="41B28284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2.257 (1.692-3.033)</w:t>
            </w:r>
          </w:p>
        </w:tc>
        <w:tc>
          <w:tcPr>
            <w:tcW w:w="1838" w:type="dxa"/>
          </w:tcPr>
          <w:p w14:paraId="7845CF20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679F6C55" w14:textId="77777777" w:rsidTr="000F726D">
        <w:trPr>
          <w:trHeight w:val="883"/>
        </w:trPr>
        <w:tc>
          <w:tcPr>
            <w:tcW w:w="1868" w:type="dxa"/>
          </w:tcPr>
          <w:p w14:paraId="7EEC16CF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1701" w:type="dxa"/>
          </w:tcPr>
          <w:p w14:paraId="42340C2B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-0.193</w:t>
            </w:r>
          </w:p>
        </w:tc>
        <w:tc>
          <w:tcPr>
            <w:tcW w:w="2840" w:type="dxa"/>
          </w:tcPr>
          <w:p w14:paraId="61C3A8F5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824 (0.731-0.928)</w:t>
            </w:r>
          </w:p>
        </w:tc>
        <w:tc>
          <w:tcPr>
            <w:tcW w:w="1838" w:type="dxa"/>
          </w:tcPr>
          <w:p w14:paraId="2A35A8F4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5B6808" w:rsidRPr="005B6808" w14:paraId="3DE3D69F" w14:textId="77777777" w:rsidTr="000F726D">
        <w:trPr>
          <w:trHeight w:val="883"/>
        </w:trPr>
        <w:tc>
          <w:tcPr>
            <w:tcW w:w="1868" w:type="dxa"/>
          </w:tcPr>
          <w:p w14:paraId="6A0BF4F5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RR</w:t>
            </w:r>
          </w:p>
        </w:tc>
        <w:tc>
          <w:tcPr>
            <w:tcW w:w="1701" w:type="dxa"/>
          </w:tcPr>
          <w:p w14:paraId="67C15369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2840" w:type="dxa"/>
          </w:tcPr>
          <w:p w14:paraId="7EA9DF5F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043 (1.02-1.067)</w:t>
            </w:r>
          </w:p>
        </w:tc>
        <w:tc>
          <w:tcPr>
            <w:tcW w:w="1838" w:type="dxa"/>
          </w:tcPr>
          <w:p w14:paraId="55EB45DB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56AFC0B0" w14:textId="77777777" w:rsidTr="000F726D">
        <w:trPr>
          <w:trHeight w:val="883"/>
        </w:trPr>
        <w:tc>
          <w:tcPr>
            <w:tcW w:w="1868" w:type="dxa"/>
          </w:tcPr>
          <w:p w14:paraId="68AD7976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Lac</w:t>
            </w:r>
          </w:p>
        </w:tc>
        <w:tc>
          <w:tcPr>
            <w:tcW w:w="1701" w:type="dxa"/>
          </w:tcPr>
          <w:p w14:paraId="62198CB1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2840" w:type="dxa"/>
          </w:tcPr>
          <w:p w14:paraId="09374090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176 (1.127-1.229)</w:t>
            </w:r>
          </w:p>
        </w:tc>
        <w:tc>
          <w:tcPr>
            <w:tcW w:w="1838" w:type="dxa"/>
          </w:tcPr>
          <w:p w14:paraId="27B49B1F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49A412D2" w14:textId="77777777" w:rsidTr="000F726D">
        <w:trPr>
          <w:trHeight w:val="883"/>
        </w:trPr>
        <w:tc>
          <w:tcPr>
            <w:tcW w:w="1868" w:type="dxa"/>
          </w:tcPr>
          <w:p w14:paraId="2F800445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RDW</w:t>
            </w:r>
          </w:p>
        </w:tc>
        <w:tc>
          <w:tcPr>
            <w:tcW w:w="1701" w:type="dxa"/>
          </w:tcPr>
          <w:p w14:paraId="5D3086DC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  <w:tc>
          <w:tcPr>
            <w:tcW w:w="2840" w:type="dxa"/>
          </w:tcPr>
          <w:p w14:paraId="29B27DD0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069 (1.028-1.112)</w:t>
            </w:r>
          </w:p>
        </w:tc>
        <w:tc>
          <w:tcPr>
            <w:tcW w:w="1838" w:type="dxa"/>
          </w:tcPr>
          <w:p w14:paraId="3F9170E0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5B6808" w:rsidRPr="005B6808" w14:paraId="57EA4566" w14:textId="77777777" w:rsidTr="000F726D">
        <w:trPr>
          <w:trHeight w:val="883"/>
        </w:trPr>
        <w:tc>
          <w:tcPr>
            <w:tcW w:w="1868" w:type="dxa"/>
          </w:tcPr>
          <w:p w14:paraId="3672ED23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INR</w:t>
            </w:r>
          </w:p>
        </w:tc>
        <w:tc>
          <w:tcPr>
            <w:tcW w:w="1701" w:type="dxa"/>
          </w:tcPr>
          <w:p w14:paraId="7200324D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318</w:t>
            </w:r>
          </w:p>
        </w:tc>
        <w:tc>
          <w:tcPr>
            <w:tcW w:w="2840" w:type="dxa"/>
          </w:tcPr>
          <w:p w14:paraId="0C96A4F8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374 (1.2-1.585)</w:t>
            </w:r>
          </w:p>
        </w:tc>
        <w:tc>
          <w:tcPr>
            <w:tcW w:w="1838" w:type="dxa"/>
          </w:tcPr>
          <w:p w14:paraId="0A436E47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29F8B8B5" w14:textId="77777777" w:rsidTr="000F726D">
        <w:trPr>
          <w:trHeight w:val="883"/>
        </w:trPr>
        <w:tc>
          <w:tcPr>
            <w:tcW w:w="1868" w:type="dxa"/>
          </w:tcPr>
          <w:p w14:paraId="51754F51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ALT</w:t>
            </w:r>
          </w:p>
        </w:tc>
        <w:tc>
          <w:tcPr>
            <w:tcW w:w="1701" w:type="dxa"/>
          </w:tcPr>
          <w:p w14:paraId="1C70BA88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-0.003</w:t>
            </w:r>
          </w:p>
        </w:tc>
        <w:tc>
          <w:tcPr>
            <w:tcW w:w="2840" w:type="dxa"/>
          </w:tcPr>
          <w:p w14:paraId="2BB0C0A9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997 (0.996-0.998)</w:t>
            </w:r>
          </w:p>
        </w:tc>
        <w:tc>
          <w:tcPr>
            <w:tcW w:w="1838" w:type="dxa"/>
          </w:tcPr>
          <w:p w14:paraId="36DBD149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B6808" w:rsidRPr="005B6808" w14:paraId="72FDF97D" w14:textId="77777777" w:rsidTr="000F726D">
        <w:trPr>
          <w:trHeight w:val="375"/>
        </w:trPr>
        <w:tc>
          <w:tcPr>
            <w:tcW w:w="1868" w:type="dxa"/>
            <w:tcBorders>
              <w:bottom w:val="single" w:sz="4" w:space="0" w:color="auto"/>
            </w:tcBorders>
          </w:tcPr>
          <w:p w14:paraId="45D2D3C4" w14:textId="51D207E4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Total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Bilirub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12E224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237A540D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1.033 (1.019-1.048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6F72973" w14:textId="77777777" w:rsidR="005B6808" w:rsidRPr="005B6808" w:rsidRDefault="005B6808" w:rsidP="005B68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680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</w:tbl>
    <w:p w14:paraId="451DEAAE" w14:textId="77777777" w:rsidR="00526E2B" w:rsidRPr="005B6808" w:rsidRDefault="00526E2B">
      <w:pPr>
        <w:rPr>
          <w:rFonts w:hint="eastAsia"/>
        </w:rPr>
      </w:pPr>
    </w:p>
    <w:sectPr w:rsidR="00526E2B" w:rsidRPr="005B6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84985" w14:textId="77777777" w:rsidR="009C0627" w:rsidRDefault="009C0627" w:rsidP="001C536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076DFE" w14:textId="77777777" w:rsidR="009C0627" w:rsidRDefault="009C0627" w:rsidP="001C536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5212156"/>
      <w:docPartObj>
        <w:docPartGallery w:val="Page Numbers (Bottom of Page)"/>
        <w:docPartUnique/>
      </w:docPartObj>
    </w:sdtPr>
    <w:sdtEndPr/>
    <w:sdtContent>
      <w:p w14:paraId="65011D38" w14:textId="5C848507" w:rsidR="005B6808" w:rsidRDefault="005B6808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7B19A" w14:textId="77777777" w:rsidR="005B6808" w:rsidRDefault="005B6808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069AA" w14:textId="77777777" w:rsidR="009C0627" w:rsidRDefault="009C0627" w:rsidP="001C536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617A7D" w14:textId="77777777" w:rsidR="009C0627" w:rsidRDefault="009C0627" w:rsidP="001C536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CDE"/>
    <w:rsid w:val="001C5361"/>
    <w:rsid w:val="00526E2B"/>
    <w:rsid w:val="005B05D5"/>
    <w:rsid w:val="005B6808"/>
    <w:rsid w:val="005E54B0"/>
    <w:rsid w:val="00811A13"/>
    <w:rsid w:val="009A7E20"/>
    <w:rsid w:val="009C0627"/>
    <w:rsid w:val="009C54B3"/>
    <w:rsid w:val="00AB0674"/>
    <w:rsid w:val="00AE5E1D"/>
    <w:rsid w:val="00C02CDE"/>
    <w:rsid w:val="00C1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7D25D"/>
  <w15:chartTrackingRefBased/>
  <w15:docId w15:val="{F8183864-7971-493C-9C5D-2B2C2E3A1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36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2CDE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CDE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CDE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CDE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CDE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0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CDE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0"/>
      <w:sz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CDE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0"/>
      <w:sz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CDE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0"/>
      <w:sz w:val="24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CDE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2CDE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C02CD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C02CD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C02CDE"/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C02CDE"/>
    <w:rPr>
      <w:rFonts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C02CDE"/>
    <w:rPr>
      <w:rFonts w:cstheme="majorBidi"/>
      <w:b/>
      <w:bCs/>
      <w:color w:val="0F4761" w:themeColor="accent1" w:themeShade="BF"/>
      <w:kern w:val="0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C02CDE"/>
    <w:rPr>
      <w:rFonts w:cstheme="majorBidi"/>
      <w:b/>
      <w:bCs/>
      <w:color w:val="595959" w:themeColor="text1" w:themeTint="A6"/>
      <w:kern w:val="0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C02CDE"/>
    <w:rPr>
      <w:rFonts w:cstheme="majorBidi"/>
      <w:color w:val="595959" w:themeColor="text1" w:themeTint="A6"/>
      <w:kern w:val="0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C02CD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C02C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C02CD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C02CD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C02CDE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C02CDE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a8">
    <w:name w:val="引用 字符"/>
    <w:basedOn w:val="a0"/>
    <w:link w:val="a7"/>
    <w:uiPriority w:val="29"/>
    <w:rsid w:val="00C02CDE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a9">
    <w:name w:val="List Paragraph"/>
    <w:basedOn w:val="a"/>
    <w:uiPriority w:val="34"/>
    <w:qFormat/>
    <w:rsid w:val="00C02CDE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a">
    <w:name w:val="Intense Emphasis"/>
    <w:basedOn w:val="a0"/>
    <w:uiPriority w:val="21"/>
    <w:qFormat/>
    <w:rsid w:val="00C02C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2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customStyle="1" w:styleId="ac">
    <w:name w:val="明显引用 字符"/>
    <w:basedOn w:val="a0"/>
    <w:link w:val="ab"/>
    <w:uiPriority w:val="30"/>
    <w:rsid w:val="00C02CDE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ad">
    <w:name w:val="Intense Reference"/>
    <w:basedOn w:val="a0"/>
    <w:uiPriority w:val="32"/>
    <w:qFormat/>
    <w:rsid w:val="00C02C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5361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1C536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1C5361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1C536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af2">
    <w:name w:val="Table Grid"/>
    <w:basedOn w:val="a1"/>
    <w:uiPriority w:val="39"/>
    <w:rsid w:val="005B6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沿长科技(成都)有限公司</dc:creator>
  <cp:keywords/>
  <dc:description/>
  <cp:lastModifiedBy>沿长科技(成都)有限公司</cp:lastModifiedBy>
  <cp:revision>4</cp:revision>
  <dcterms:created xsi:type="dcterms:W3CDTF">2026-02-14T01:51:00Z</dcterms:created>
  <dcterms:modified xsi:type="dcterms:W3CDTF">2026-02-14T07:48:00Z</dcterms:modified>
</cp:coreProperties>
</file>